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6CB6D" w14:textId="77777777" w:rsidR="00B2479A" w:rsidRPr="0026586C" w:rsidRDefault="00B2479A" w:rsidP="005B6C84">
      <w:pPr>
        <w:ind w:left="-450"/>
        <w:rPr>
          <w:rFonts w:ascii="Arial" w:hAnsi="Arial" w:cs="Arial"/>
          <w:sz w:val="22"/>
          <w:szCs w:val="22"/>
          <w:u w:val="single"/>
        </w:rPr>
      </w:pPr>
      <w:bookmarkStart w:id="0" w:name="_GoBack"/>
      <w:bookmarkEnd w:id="0"/>
      <w:r w:rsidRPr="000031AC">
        <w:rPr>
          <w:rFonts w:ascii="Arial" w:hAnsi="Arial" w:cs="Arial"/>
          <w:u w:val="single"/>
        </w:rPr>
        <w:t>SI Table 1. Primer Sequences</w:t>
      </w:r>
    </w:p>
    <w:p w14:paraId="4C07097C" w14:textId="77777777" w:rsidR="00B2479A" w:rsidRPr="000031AC" w:rsidRDefault="00B2479A" w:rsidP="00B2479A">
      <w:pPr>
        <w:ind w:left="-450"/>
        <w:rPr>
          <w:rFonts w:ascii="Arial" w:hAnsi="Arial" w:cs="Arial"/>
        </w:rPr>
      </w:pPr>
    </w:p>
    <w:tbl>
      <w:tblPr>
        <w:tblW w:w="5824" w:type="pct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86"/>
        <w:gridCol w:w="8005"/>
      </w:tblGrid>
      <w:tr w:rsidR="00B2479A" w:rsidRPr="000031AC" w14:paraId="29847CFD" w14:textId="77777777" w:rsidTr="00CE6270">
        <w:tc>
          <w:tcPr>
            <w:tcW w:w="1325" w:type="pct"/>
            <w:shd w:val="clear" w:color="auto" w:fill="7F7F7F" w:themeFill="text1" w:themeFillTint="80"/>
          </w:tcPr>
          <w:p w14:paraId="4503C1AC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3675" w:type="pct"/>
            <w:shd w:val="clear" w:color="auto" w:fill="7F7F7F" w:themeFill="text1" w:themeFillTint="80"/>
          </w:tcPr>
          <w:p w14:paraId="3C29C55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Pr="000031AC">
              <w:rPr>
                <w:rFonts w:ascii="Arial" w:hAnsi="Arial" w:cs="Arial"/>
                <w:sz w:val="22"/>
                <w:szCs w:val="22"/>
              </w:rPr>
              <w:sym w:font="Symbol" w:char="F0AE"/>
            </w:r>
            <w:r w:rsidRPr="000031AC">
              <w:rPr>
                <w:rFonts w:ascii="Arial" w:hAnsi="Arial" w:cs="Arial"/>
                <w:sz w:val="22"/>
                <w:szCs w:val="22"/>
              </w:rPr>
              <w:t xml:space="preserve"> 3’ Sequence</w:t>
            </w:r>
          </w:p>
        </w:tc>
      </w:tr>
      <w:tr w:rsidR="00B2479A" w:rsidRPr="000031AC" w14:paraId="6F354BEA" w14:textId="77777777" w:rsidTr="00CE6270">
        <w:tc>
          <w:tcPr>
            <w:tcW w:w="5000" w:type="pct"/>
            <w:gridSpan w:val="2"/>
            <w:shd w:val="clear" w:color="auto" w:fill="A6A6A6" w:themeFill="background1" w:themeFillShade="A6"/>
          </w:tcPr>
          <w:p w14:paraId="5ABBBC5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AY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>-FE PAI-1 Cloning Primers</w:t>
            </w:r>
          </w:p>
        </w:tc>
      </w:tr>
      <w:tr w:rsidR="00B2479A" w:rsidRPr="000031AC" w14:paraId="5B636CC4" w14:textId="77777777" w:rsidTr="00CE6270">
        <w:tc>
          <w:tcPr>
            <w:tcW w:w="1325" w:type="pct"/>
          </w:tcPr>
          <w:p w14:paraId="6AAE48F1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AY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>-FE PAI-1 For</w:t>
            </w:r>
          </w:p>
        </w:tc>
        <w:tc>
          <w:tcPr>
            <w:tcW w:w="3675" w:type="pct"/>
          </w:tcPr>
          <w:p w14:paraId="3B3125FC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GCCGGCGCGCCAGAACAAAAACTCATCTCAGAAGAGGATC</w:t>
            </w:r>
          </w:p>
          <w:p w14:paraId="678B059E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TGGGTGGAGGTTCAGTGCACCATCCCCCATCCTAC</w:t>
            </w:r>
          </w:p>
        </w:tc>
      </w:tr>
      <w:tr w:rsidR="00B2479A" w:rsidRPr="000031AC" w14:paraId="5A027459" w14:textId="77777777" w:rsidTr="00CE6270">
        <w:tc>
          <w:tcPr>
            <w:tcW w:w="1325" w:type="pct"/>
          </w:tcPr>
          <w:p w14:paraId="10508A66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AY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>-FE PAI-1 Rev</w:t>
            </w:r>
          </w:p>
        </w:tc>
        <w:tc>
          <w:tcPr>
            <w:tcW w:w="3675" w:type="pct"/>
          </w:tcPr>
          <w:p w14:paraId="7CDA33C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ACCTGCGGCCGCTGAACCACCTCCGGGTTCTATCACTTGGCCCAT</w:t>
            </w:r>
          </w:p>
        </w:tc>
      </w:tr>
      <w:tr w:rsidR="00B2479A" w:rsidRPr="000031AC" w14:paraId="6110CD95" w14:textId="77777777" w:rsidTr="00CE6270">
        <w:tc>
          <w:tcPr>
            <w:tcW w:w="5000" w:type="pct"/>
            <w:gridSpan w:val="2"/>
            <w:shd w:val="clear" w:color="auto" w:fill="A6A6A6" w:themeFill="background1" w:themeFillShade="A6"/>
          </w:tcPr>
          <w:p w14:paraId="2B3666C1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Sanger Sequencing/Colony PCR Primers</w:t>
            </w:r>
          </w:p>
        </w:tc>
      </w:tr>
      <w:tr w:rsidR="00B2479A" w:rsidRPr="000031AC" w14:paraId="6ADD5E21" w14:textId="77777777" w:rsidTr="00CE6270">
        <w:tc>
          <w:tcPr>
            <w:tcW w:w="1325" w:type="pct"/>
          </w:tcPr>
          <w:p w14:paraId="5CABB44E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AYE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 xml:space="preserve"> Sequencing For</w:t>
            </w:r>
          </w:p>
        </w:tc>
        <w:tc>
          <w:tcPr>
            <w:tcW w:w="3675" w:type="pct"/>
          </w:tcPr>
          <w:p w14:paraId="4230F2B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TTCATGCTGCCGGCTTTCTCGG</w:t>
            </w:r>
          </w:p>
        </w:tc>
      </w:tr>
      <w:tr w:rsidR="00B2479A" w:rsidRPr="000031AC" w14:paraId="0293EDB1" w14:textId="77777777" w:rsidTr="00CE6270">
        <w:tc>
          <w:tcPr>
            <w:tcW w:w="1325" w:type="pct"/>
          </w:tcPr>
          <w:p w14:paraId="4971028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AYE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 xml:space="preserve"> Sequencing Rev</w:t>
            </w:r>
          </w:p>
        </w:tc>
        <w:tc>
          <w:tcPr>
            <w:tcW w:w="3675" w:type="pct"/>
          </w:tcPr>
          <w:p w14:paraId="0F7B2700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TCGTCATCGTCCTTGTAGTCACCACCA</w:t>
            </w:r>
          </w:p>
        </w:tc>
      </w:tr>
      <w:tr w:rsidR="00B2479A" w:rsidRPr="000031AC" w14:paraId="580A4478" w14:textId="77777777" w:rsidTr="00CE6270">
        <w:tc>
          <w:tcPr>
            <w:tcW w:w="5000" w:type="pct"/>
            <w:gridSpan w:val="2"/>
            <w:shd w:val="clear" w:color="auto" w:fill="A6A6A6" w:themeFill="background1" w:themeFillShade="A6"/>
          </w:tcPr>
          <w:p w14:paraId="001245BE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HTS Sequencing Primers</w:t>
            </w:r>
          </w:p>
        </w:tc>
      </w:tr>
      <w:tr w:rsidR="00B2479A" w:rsidRPr="000031AC" w14:paraId="27CD2DD6" w14:textId="77777777" w:rsidTr="00CE6270">
        <w:tc>
          <w:tcPr>
            <w:tcW w:w="1325" w:type="pct"/>
          </w:tcPr>
          <w:p w14:paraId="1CF1942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 For</w:t>
            </w:r>
          </w:p>
        </w:tc>
        <w:tc>
          <w:tcPr>
            <w:tcW w:w="3675" w:type="pct"/>
          </w:tcPr>
          <w:p w14:paraId="7ACD0F34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GAACAAAAACTCATCTCAGAAGAGGATCTG</w:t>
            </w:r>
          </w:p>
        </w:tc>
      </w:tr>
      <w:tr w:rsidR="00B2479A" w:rsidRPr="000031AC" w14:paraId="545709D9" w14:textId="77777777" w:rsidTr="00CE6270">
        <w:tc>
          <w:tcPr>
            <w:tcW w:w="1325" w:type="pct"/>
          </w:tcPr>
          <w:p w14:paraId="05642C9C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 Rev</w:t>
            </w:r>
          </w:p>
        </w:tc>
        <w:tc>
          <w:tcPr>
            <w:tcW w:w="3675" w:type="pct"/>
          </w:tcPr>
          <w:p w14:paraId="6F10032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GGGTGAGAAAACCACGTTGCG</w:t>
            </w:r>
          </w:p>
        </w:tc>
      </w:tr>
      <w:tr w:rsidR="00B2479A" w:rsidRPr="000031AC" w14:paraId="5E45A6C6" w14:textId="77777777" w:rsidTr="00CE6270">
        <w:tc>
          <w:tcPr>
            <w:tcW w:w="1325" w:type="pct"/>
          </w:tcPr>
          <w:p w14:paraId="2A21B9B4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2 For</w:t>
            </w:r>
          </w:p>
        </w:tc>
        <w:tc>
          <w:tcPr>
            <w:tcW w:w="3675" w:type="pct"/>
          </w:tcPr>
          <w:p w14:paraId="6ADDE922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TTTCAGCAGGTGGCGCAG</w:t>
            </w:r>
          </w:p>
        </w:tc>
      </w:tr>
      <w:tr w:rsidR="00B2479A" w:rsidRPr="000031AC" w14:paraId="11520BA0" w14:textId="77777777" w:rsidTr="00CE6270">
        <w:tc>
          <w:tcPr>
            <w:tcW w:w="1325" w:type="pct"/>
          </w:tcPr>
          <w:p w14:paraId="311BE9A6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2 Rev</w:t>
            </w:r>
          </w:p>
        </w:tc>
        <w:tc>
          <w:tcPr>
            <w:tcW w:w="3675" w:type="pct"/>
          </w:tcPr>
          <w:p w14:paraId="16DF587A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CTTGTCATCAATCTTGAATCCCATAGCTGC</w:t>
            </w:r>
          </w:p>
        </w:tc>
      </w:tr>
      <w:tr w:rsidR="00B2479A" w:rsidRPr="000031AC" w14:paraId="4D2DFF10" w14:textId="77777777" w:rsidTr="00CE6270">
        <w:tc>
          <w:tcPr>
            <w:tcW w:w="1325" w:type="pct"/>
          </w:tcPr>
          <w:p w14:paraId="1394C1A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3 For</w:t>
            </w:r>
          </w:p>
        </w:tc>
        <w:tc>
          <w:tcPr>
            <w:tcW w:w="3675" w:type="pct"/>
          </w:tcPr>
          <w:p w14:paraId="4CD61D4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TGCTCCAGCTGACAACAGGA</w:t>
            </w:r>
          </w:p>
        </w:tc>
      </w:tr>
      <w:tr w:rsidR="00B2479A" w:rsidRPr="000031AC" w14:paraId="0FAC484A" w14:textId="77777777" w:rsidTr="00CE6270">
        <w:tc>
          <w:tcPr>
            <w:tcW w:w="1325" w:type="pct"/>
          </w:tcPr>
          <w:p w14:paraId="789EF39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3 Rev</w:t>
            </w:r>
          </w:p>
        </w:tc>
        <w:tc>
          <w:tcPr>
            <w:tcW w:w="3675" w:type="pct"/>
          </w:tcPr>
          <w:p w14:paraId="04F3951E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TGTGGTGCTGATCTCATCCTTGTT</w:t>
            </w:r>
          </w:p>
        </w:tc>
      </w:tr>
      <w:tr w:rsidR="00B2479A" w:rsidRPr="000031AC" w14:paraId="15AF7E78" w14:textId="77777777" w:rsidTr="00CE6270">
        <w:tc>
          <w:tcPr>
            <w:tcW w:w="1325" w:type="pct"/>
          </w:tcPr>
          <w:p w14:paraId="5F5DEEA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4 For</w:t>
            </w:r>
          </w:p>
        </w:tc>
        <w:tc>
          <w:tcPr>
            <w:tcW w:w="3675" w:type="pct"/>
          </w:tcPr>
          <w:p w14:paraId="319AAB6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GCCCTCCGGCATCTGTACAAG</w:t>
            </w:r>
          </w:p>
        </w:tc>
      </w:tr>
      <w:tr w:rsidR="00B2479A" w:rsidRPr="000031AC" w14:paraId="604615C2" w14:textId="77777777" w:rsidTr="00CE6270">
        <w:tc>
          <w:tcPr>
            <w:tcW w:w="1325" w:type="pct"/>
          </w:tcPr>
          <w:p w14:paraId="08937D7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4 Rev</w:t>
            </w:r>
          </w:p>
        </w:tc>
        <w:tc>
          <w:tcPr>
            <w:tcW w:w="3675" w:type="pct"/>
          </w:tcPr>
          <w:p w14:paraId="1D40F6BB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TTGCTTGACCGTGCTCCGG</w:t>
            </w:r>
          </w:p>
        </w:tc>
      </w:tr>
      <w:tr w:rsidR="00B2479A" w:rsidRPr="000031AC" w14:paraId="68D1D443" w14:textId="77777777" w:rsidTr="00CE6270">
        <w:tc>
          <w:tcPr>
            <w:tcW w:w="1325" w:type="pct"/>
          </w:tcPr>
          <w:p w14:paraId="7BBDABA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5 For</w:t>
            </w:r>
          </w:p>
        </w:tc>
        <w:tc>
          <w:tcPr>
            <w:tcW w:w="3675" w:type="pct"/>
          </w:tcPr>
          <w:p w14:paraId="366F59B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AGCTGGTCCAGGGCTTCATG</w:t>
            </w:r>
          </w:p>
        </w:tc>
      </w:tr>
      <w:tr w:rsidR="00B2479A" w:rsidRPr="000031AC" w14:paraId="4AC16E4E" w14:textId="77777777" w:rsidTr="00CE6270">
        <w:tc>
          <w:tcPr>
            <w:tcW w:w="1325" w:type="pct"/>
          </w:tcPr>
          <w:p w14:paraId="54C9082C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5 Rev</w:t>
            </w:r>
          </w:p>
        </w:tc>
        <w:tc>
          <w:tcPr>
            <w:tcW w:w="3675" w:type="pct"/>
          </w:tcPr>
          <w:p w14:paraId="3F4B672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CCCAAGCAAGTTGCTGATCATACC</w:t>
            </w:r>
          </w:p>
        </w:tc>
      </w:tr>
      <w:tr w:rsidR="00B2479A" w:rsidRPr="000031AC" w14:paraId="25B248CB" w14:textId="77777777" w:rsidTr="00CE6270">
        <w:tc>
          <w:tcPr>
            <w:tcW w:w="1325" w:type="pct"/>
          </w:tcPr>
          <w:p w14:paraId="79B17B14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6 For</w:t>
            </w:r>
          </w:p>
        </w:tc>
        <w:tc>
          <w:tcPr>
            <w:tcW w:w="3675" w:type="pct"/>
          </w:tcPr>
          <w:p w14:paraId="28CB98D1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TTCATCATCAATGACTGGGTGAAGAC</w:t>
            </w:r>
          </w:p>
        </w:tc>
      </w:tr>
      <w:tr w:rsidR="00B2479A" w:rsidRPr="000031AC" w14:paraId="37D5856F" w14:textId="77777777" w:rsidTr="00CE6270">
        <w:tc>
          <w:tcPr>
            <w:tcW w:w="1325" w:type="pct"/>
          </w:tcPr>
          <w:p w14:paraId="439F566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6 Rev</w:t>
            </w:r>
          </w:p>
        </w:tc>
        <w:tc>
          <w:tcPr>
            <w:tcW w:w="3675" w:type="pct"/>
          </w:tcPr>
          <w:p w14:paraId="52C3AD20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CTGGAGTCGGGGAAGGGAG</w:t>
            </w:r>
          </w:p>
        </w:tc>
      </w:tr>
      <w:tr w:rsidR="00B2479A" w:rsidRPr="000031AC" w14:paraId="3AF3CEC8" w14:textId="77777777" w:rsidTr="00CE6270">
        <w:tc>
          <w:tcPr>
            <w:tcW w:w="1325" w:type="pct"/>
          </w:tcPr>
          <w:p w14:paraId="156CC0E1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7 For</w:t>
            </w:r>
          </w:p>
        </w:tc>
        <w:tc>
          <w:tcPr>
            <w:tcW w:w="3675" w:type="pct"/>
          </w:tcPr>
          <w:p w14:paraId="08302B2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ATGCCCTCTACTTCAACGGC</w:t>
            </w:r>
          </w:p>
        </w:tc>
      </w:tr>
      <w:tr w:rsidR="00B2479A" w:rsidRPr="000031AC" w14:paraId="54C9E03B" w14:textId="77777777" w:rsidTr="00CE6270">
        <w:tc>
          <w:tcPr>
            <w:tcW w:w="1325" w:type="pct"/>
          </w:tcPr>
          <w:p w14:paraId="3650AC2B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7 Rev</w:t>
            </w:r>
          </w:p>
        </w:tc>
        <w:tc>
          <w:tcPr>
            <w:tcW w:w="3675" w:type="pct"/>
          </w:tcPr>
          <w:p w14:paraId="4FE9BB7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GGGCGTGGTGAACTCAGTATAG</w:t>
            </w:r>
          </w:p>
        </w:tc>
      </w:tr>
      <w:tr w:rsidR="00B2479A" w:rsidRPr="000031AC" w14:paraId="02AA0500" w14:textId="77777777" w:rsidTr="00CE6270">
        <w:tc>
          <w:tcPr>
            <w:tcW w:w="1325" w:type="pct"/>
          </w:tcPr>
          <w:p w14:paraId="5FAC1804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8 For</w:t>
            </w:r>
          </w:p>
        </w:tc>
        <w:tc>
          <w:tcPr>
            <w:tcW w:w="3675" w:type="pct"/>
          </w:tcPr>
          <w:p w14:paraId="68223076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CCCATGATGGCTCAGACCAAC</w:t>
            </w:r>
          </w:p>
        </w:tc>
      </w:tr>
      <w:tr w:rsidR="00B2479A" w:rsidRPr="000031AC" w14:paraId="43DEF764" w14:textId="77777777" w:rsidTr="00CE6270">
        <w:tc>
          <w:tcPr>
            <w:tcW w:w="1325" w:type="pct"/>
          </w:tcPr>
          <w:p w14:paraId="4F8E743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8 Rev</w:t>
            </w:r>
          </w:p>
        </w:tc>
        <w:tc>
          <w:tcPr>
            <w:tcW w:w="3675" w:type="pct"/>
          </w:tcPr>
          <w:p w14:paraId="270D4A0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GGCAGAGAGAGGCACCTCT</w:t>
            </w:r>
          </w:p>
        </w:tc>
      </w:tr>
      <w:tr w:rsidR="00B2479A" w:rsidRPr="000031AC" w14:paraId="4857A980" w14:textId="77777777" w:rsidTr="00CE6270">
        <w:tc>
          <w:tcPr>
            <w:tcW w:w="1325" w:type="pct"/>
          </w:tcPr>
          <w:p w14:paraId="5BC59E4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9 For</w:t>
            </w:r>
          </w:p>
        </w:tc>
        <w:tc>
          <w:tcPr>
            <w:tcW w:w="3675" w:type="pct"/>
          </w:tcPr>
          <w:p w14:paraId="4755F9A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GCATGTTCATTGCTGCCCC</w:t>
            </w:r>
          </w:p>
        </w:tc>
      </w:tr>
      <w:tr w:rsidR="00B2479A" w:rsidRPr="000031AC" w14:paraId="7E00AA70" w14:textId="77777777" w:rsidTr="00CE6270">
        <w:tc>
          <w:tcPr>
            <w:tcW w:w="1325" w:type="pct"/>
          </w:tcPr>
          <w:p w14:paraId="660E7CEC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9 Rev</w:t>
            </w:r>
          </w:p>
        </w:tc>
        <w:tc>
          <w:tcPr>
            <w:tcW w:w="3675" w:type="pct"/>
          </w:tcPr>
          <w:p w14:paraId="54DB5960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TTCAGTCTCCAGGGAGAACTTGG</w:t>
            </w:r>
          </w:p>
        </w:tc>
      </w:tr>
      <w:tr w:rsidR="00B2479A" w:rsidRPr="000031AC" w14:paraId="2C3B6F2A" w14:textId="77777777" w:rsidTr="00CE6270">
        <w:tc>
          <w:tcPr>
            <w:tcW w:w="1325" w:type="pct"/>
          </w:tcPr>
          <w:p w14:paraId="7A97807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0 For</w:t>
            </w:r>
          </w:p>
        </w:tc>
        <w:tc>
          <w:tcPr>
            <w:tcW w:w="3675" w:type="pct"/>
          </w:tcPr>
          <w:p w14:paraId="2128907A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CAGGCTGCCCCGCCT</w:t>
            </w:r>
          </w:p>
        </w:tc>
      </w:tr>
      <w:tr w:rsidR="00B2479A" w:rsidRPr="000031AC" w14:paraId="2464F65E" w14:textId="77777777" w:rsidTr="00CE6270">
        <w:tc>
          <w:tcPr>
            <w:tcW w:w="1325" w:type="pct"/>
          </w:tcPr>
          <w:p w14:paraId="7F2465BC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0 Rev</w:t>
            </w:r>
          </w:p>
        </w:tc>
        <w:tc>
          <w:tcPr>
            <w:tcW w:w="3675" w:type="pct"/>
          </w:tcPr>
          <w:p w14:paraId="325FE871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CGTGGAGAGGCTCTTGGTC</w:t>
            </w:r>
          </w:p>
        </w:tc>
      </w:tr>
      <w:tr w:rsidR="00B2479A" w:rsidRPr="000031AC" w14:paraId="0DBDC847" w14:textId="77777777" w:rsidTr="00CE6270">
        <w:tc>
          <w:tcPr>
            <w:tcW w:w="1325" w:type="pct"/>
          </w:tcPr>
          <w:p w14:paraId="504C3A48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1 For</w:t>
            </w:r>
          </w:p>
        </w:tc>
        <w:tc>
          <w:tcPr>
            <w:tcW w:w="3675" w:type="pct"/>
          </w:tcPr>
          <w:p w14:paraId="1764B699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AGACAGTTTCAGGCTGACTTCAC</w:t>
            </w:r>
          </w:p>
        </w:tc>
      </w:tr>
      <w:tr w:rsidR="00B2479A" w:rsidRPr="000031AC" w14:paraId="1B2D37D6" w14:textId="77777777" w:rsidTr="00CE6270">
        <w:tc>
          <w:tcPr>
            <w:tcW w:w="1325" w:type="pct"/>
          </w:tcPr>
          <w:p w14:paraId="44B9043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1 Rev</w:t>
            </w:r>
          </w:p>
        </w:tc>
        <w:tc>
          <w:tcPr>
            <w:tcW w:w="3675" w:type="pct"/>
          </w:tcPr>
          <w:p w14:paraId="08E3833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GGGGGCCATGCGGGC</w:t>
            </w:r>
          </w:p>
        </w:tc>
      </w:tr>
      <w:tr w:rsidR="00B2479A" w:rsidRPr="000031AC" w14:paraId="085A33B6" w14:textId="77777777" w:rsidTr="00CE6270">
        <w:tc>
          <w:tcPr>
            <w:tcW w:w="1325" w:type="pct"/>
          </w:tcPr>
          <w:p w14:paraId="30C3CD5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2 For</w:t>
            </w:r>
          </w:p>
        </w:tc>
        <w:tc>
          <w:tcPr>
            <w:tcW w:w="3675" w:type="pct"/>
          </w:tcPr>
          <w:p w14:paraId="62A8FF62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TCATCCACAGCTGTCATA</w:t>
            </w:r>
          </w:p>
        </w:tc>
      </w:tr>
      <w:tr w:rsidR="00B2479A" w:rsidRPr="000031AC" w14:paraId="1FB5C57A" w14:textId="77777777" w:rsidTr="00CE6270">
        <w:tc>
          <w:tcPr>
            <w:tcW w:w="1325" w:type="pct"/>
          </w:tcPr>
          <w:p w14:paraId="077E902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Amplicon 12 Rev</w:t>
            </w:r>
          </w:p>
        </w:tc>
        <w:tc>
          <w:tcPr>
            <w:tcW w:w="3675" w:type="pct"/>
          </w:tcPr>
          <w:p w14:paraId="1D6DFDFE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NNNNNNTGCGGCCGCTGAACCACCTCC</w:t>
            </w:r>
          </w:p>
        </w:tc>
      </w:tr>
      <w:tr w:rsidR="00B2479A" w:rsidRPr="000031AC" w14:paraId="26076F8B" w14:textId="77777777" w:rsidTr="00CE6270">
        <w:tc>
          <w:tcPr>
            <w:tcW w:w="5000" w:type="pct"/>
            <w:gridSpan w:val="2"/>
            <w:shd w:val="clear" w:color="auto" w:fill="A6A6A6" w:themeFill="background1" w:themeFillShade="A6"/>
          </w:tcPr>
          <w:p w14:paraId="1B65A8B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ET-PAI-1 LIC Primers</w:t>
            </w:r>
          </w:p>
        </w:tc>
      </w:tr>
      <w:tr w:rsidR="00B2479A" w:rsidRPr="000031AC" w14:paraId="21BC21E2" w14:textId="77777777" w:rsidTr="00CE6270">
        <w:tc>
          <w:tcPr>
            <w:tcW w:w="1325" w:type="pct"/>
          </w:tcPr>
          <w:p w14:paraId="064EFE44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ET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 xml:space="preserve"> PAI-1 LIC For</w:t>
            </w:r>
          </w:p>
        </w:tc>
        <w:tc>
          <w:tcPr>
            <w:tcW w:w="3675" w:type="pct"/>
          </w:tcPr>
          <w:p w14:paraId="1F7D3738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TACTTCCAATCCAATGCAGTGCACCATCCCCCATCCTAC</w:t>
            </w:r>
          </w:p>
        </w:tc>
      </w:tr>
      <w:tr w:rsidR="00B2479A" w:rsidRPr="000031AC" w14:paraId="5F8EA275" w14:textId="77777777" w:rsidTr="00CE6270">
        <w:tc>
          <w:tcPr>
            <w:tcW w:w="1325" w:type="pct"/>
          </w:tcPr>
          <w:p w14:paraId="496C99F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ET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 xml:space="preserve"> PAI-1 LIC Rev</w:t>
            </w:r>
          </w:p>
        </w:tc>
        <w:tc>
          <w:tcPr>
            <w:tcW w:w="3675" w:type="pct"/>
          </w:tcPr>
          <w:p w14:paraId="665B81C7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TTATCCACTTCCAATGTTATTATCAGGGTTCCATCACTTGGCCCA</w:t>
            </w:r>
          </w:p>
        </w:tc>
      </w:tr>
      <w:tr w:rsidR="00B2479A" w:rsidRPr="000031AC" w14:paraId="2B52219D" w14:textId="77777777" w:rsidTr="00CE6270">
        <w:tc>
          <w:tcPr>
            <w:tcW w:w="5000" w:type="pct"/>
            <w:gridSpan w:val="2"/>
            <w:shd w:val="clear" w:color="auto" w:fill="A6A6A6" w:themeFill="background1" w:themeFillShade="A6"/>
          </w:tcPr>
          <w:p w14:paraId="7DFB434F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pET</w:t>
            </w:r>
            <w:proofErr w:type="spellEnd"/>
            <w:r w:rsidRPr="000031AC">
              <w:rPr>
                <w:rFonts w:ascii="Arial" w:hAnsi="Arial" w:cs="Arial"/>
                <w:sz w:val="22"/>
                <w:szCs w:val="22"/>
              </w:rPr>
              <w:t xml:space="preserve"> PAI-1 Site Directed Mutagenesis Primers</w:t>
            </w:r>
          </w:p>
        </w:tc>
      </w:tr>
      <w:tr w:rsidR="00B2479A" w:rsidRPr="000031AC" w14:paraId="5D6CA1BF" w14:textId="77777777" w:rsidTr="00CE6270">
        <w:tc>
          <w:tcPr>
            <w:tcW w:w="1325" w:type="pct"/>
          </w:tcPr>
          <w:p w14:paraId="08E05DE1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I91F SDM For</w:t>
            </w:r>
          </w:p>
        </w:tc>
        <w:tc>
          <w:tcPr>
            <w:tcW w:w="3675" w:type="pct"/>
          </w:tcPr>
          <w:p w14:paraId="227E2C0D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GCTCATGGGGCCATtGAACAAGGATGAGATCAGCACCACAGACGC</w:t>
            </w:r>
            <w:proofErr w:type="spellEnd"/>
          </w:p>
        </w:tc>
      </w:tr>
      <w:tr w:rsidR="00B2479A" w:rsidRPr="000031AC" w14:paraId="08435D62" w14:textId="77777777" w:rsidTr="00CE6270">
        <w:tc>
          <w:tcPr>
            <w:tcW w:w="1325" w:type="pct"/>
          </w:tcPr>
          <w:p w14:paraId="2B8610FA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I91F SDM Rev</w:t>
            </w:r>
          </w:p>
        </w:tc>
        <w:tc>
          <w:tcPr>
            <w:tcW w:w="3675" w:type="pct"/>
          </w:tcPr>
          <w:p w14:paraId="51461292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ATCGCGTCTGTGGTGCTGATCTCATCCTTGTTCaATGGCCCCATG</w:t>
            </w:r>
            <w:proofErr w:type="spellEnd"/>
          </w:p>
        </w:tc>
      </w:tr>
      <w:tr w:rsidR="00B2479A" w:rsidRPr="000031AC" w14:paraId="153ACE4D" w14:textId="77777777" w:rsidTr="00CE6270">
        <w:tc>
          <w:tcPr>
            <w:tcW w:w="1325" w:type="pct"/>
          </w:tcPr>
          <w:p w14:paraId="1B623320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K176E SDM For</w:t>
            </w:r>
          </w:p>
        </w:tc>
        <w:tc>
          <w:tcPr>
            <w:tcW w:w="3675" w:type="pct"/>
          </w:tcPr>
          <w:p w14:paraId="215000C8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GCCCTCTACTTCAACGGCCAGTGGgAGACTCCCTTCCCCGACTCC</w:t>
            </w:r>
            <w:proofErr w:type="spellEnd"/>
          </w:p>
        </w:tc>
      </w:tr>
      <w:tr w:rsidR="00B2479A" w:rsidRPr="000031AC" w14:paraId="6EC204B9" w14:textId="77777777" w:rsidTr="00CE6270">
        <w:tc>
          <w:tcPr>
            <w:tcW w:w="1325" w:type="pct"/>
          </w:tcPr>
          <w:p w14:paraId="0C092B0E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K176E SDM Rev</w:t>
            </w:r>
          </w:p>
        </w:tc>
        <w:tc>
          <w:tcPr>
            <w:tcW w:w="3675" w:type="pct"/>
          </w:tcPr>
          <w:p w14:paraId="56C56BB6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GGAGTCGGGGAAGGGAGTCTcCCACTGGCCGTTGAAGTAGAGGGC</w:t>
            </w:r>
            <w:proofErr w:type="spellEnd"/>
          </w:p>
        </w:tc>
      </w:tr>
      <w:tr w:rsidR="00B2479A" w:rsidRPr="000031AC" w14:paraId="2D0C9DDF" w14:textId="77777777" w:rsidTr="00CE6270">
        <w:tc>
          <w:tcPr>
            <w:tcW w:w="1325" w:type="pct"/>
          </w:tcPr>
          <w:p w14:paraId="243C24B8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Y221C SDM For</w:t>
            </w:r>
          </w:p>
        </w:tc>
        <w:tc>
          <w:tcPr>
            <w:tcW w:w="3675" w:type="pct"/>
          </w:tcPr>
          <w:p w14:paraId="325975E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CCCGATGGCCATTACTgCGACATCCTGGAACTGCCCTACCACGGG</w:t>
            </w:r>
            <w:proofErr w:type="spellEnd"/>
          </w:p>
        </w:tc>
      </w:tr>
      <w:tr w:rsidR="00B2479A" w:rsidRPr="000031AC" w14:paraId="5913A16F" w14:textId="77777777" w:rsidTr="00CE6270">
        <w:tc>
          <w:tcPr>
            <w:tcW w:w="1325" w:type="pct"/>
          </w:tcPr>
          <w:p w14:paraId="58113905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r w:rsidRPr="000031AC">
              <w:rPr>
                <w:rFonts w:ascii="Arial" w:hAnsi="Arial" w:cs="Arial"/>
                <w:sz w:val="22"/>
                <w:szCs w:val="22"/>
              </w:rPr>
              <w:t>PAI-1 Y221C SDM Rev</w:t>
            </w:r>
          </w:p>
        </w:tc>
        <w:tc>
          <w:tcPr>
            <w:tcW w:w="3675" w:type="pct"/>
          </w:tcPr>
          <w:p w14:paraId="27C559D2" w14:textId="77777777" w:rsidR="00B2479A" w:rsidRPr="000031AC" w:rsidRDefault="00B2479A" w:rsidP="00CE62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31AC">
              <w:rPr>
                <w:rFonts w:ascii="Arial" w:hAnsi="Arial" w:cs="Arial"/>
                <w:sz w:val="22"/>
                <w:szCs w:val="22"/>
              </w:rPr>
              <w:t>GGTAGGGCAGTTCCAGGATGTCGcAGTAATGGCCATCGGGCGTGG</w:t>
            </w:r>
            <w:proofErr w:type="spellEnd"/>
          </w:p>
        </w:tc>
      </w:tr>
    </w:tbl>
    <w:p w14:paraId="6124F87D" w14:textId="77777777" w:rsidR="00B2479A" w:rsidRPr="000031AC" w:rsidRDefault="00B2479A" w:rsidP="00B2479A">
      <w:pPr>
        <w:rPr>
          <w:rFonts w:ascii="Arial" w:hAnsi="Arial" w:cs="Arial"/>
        </w:rPr>
      </w:pPr>
    </w:p>
    <w:p w14:paraId="625DB318" w14:textId="77777777" w:rsidR="00B2479A" w:rsidRPr="00A01380" w:rsidRDefault="00B2479A" w:rsidP="00B2479A">
      <w:pPr>
        <w:rPr>
          <w:rFonts w:ascii="Arial" w:hAnsi="Arial" w:cs="Arial"/>
          <w:sz w:val="22"/>
          <w:szCs w:val="22"/>
        </w:rPr>
      </w:pPr>
    </w:p>
    <w:p w14:paraId="16304CE1" w14:textId="77777777" w:rsidR="00BE24A1" w:rsidRDefault="00BE24A1"/>
    <w:sectPr w:rsidR="00BE24A1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79A"/>
    <w:rsid w:val="00005E10"/>
    <w:rsid w:val="0000775F"/>
    <w:rsid w:val="00046D90"/>
    <w:rsid w:val="00054206"/>
    <w:rsid w:val="0005648C"/>
    <w:rsid w:val="00065073"/>
    <w:rsid w:val="00077A9D"/>
    <w:rsid w:val="00090F66"/>
    <w:rsid w:val="00091271"/>
    <w:rsid w:val="00093E7C"/>
    <w:rsid w:val="000B7A59"/>
    <w:rsid w:val="000D18B0"/>
    <w:rsid w:val="000D7866"/>
    <w:rsid w:val="000E431A"/>
    <w:rsid w:val="0011549F"/>
    <w:rsid w:val="00143D32"/>
    <w:rsid w:val="00150B6E"/>
    <w:rsid w:val="00156A51"/>
    <w:rsid w:val="0016273A"/>
    <w:rsid w:val="00170E28"/>
    <w:rsid w:val="00170E36"/>
    <w:rsid w:val="00196A5A"/>
    <w:rsid w:val="00196F73"/>
    <w:rsid w:val="001B59AD"/>
    <w:rsid w:val="001C4C3B"/>
    <w:rsid w:val="001C5ACC"/>
    <w:rsid w:val="001C6D6C"/>
    <w:rsid w:val="001D15D4"/>
    <w:rsid w:val="001D1F7E"/>
    <w:rsid w:val="001D2C3B"/>
    <w:rsid w:val="001D6CED"/>
    <w:rsid w:val="001F5229"/>
    <w:rsid w:val="0020035A"/>
    <w:rsid w:val="00212E49"/>
    <w:rsid w:val="002264A2"/>
    <w:rsid w:val="0023308B"/>
    <w:rsid w:val="00247763"/>
    <w:rsid w:val="002639B6"/>
    <w:rsid w:val="0027519C"/>
    <w:rsid w:val="00281B81"/>
    <w:rsid w:val="00282FB8"/>
    <w:rsid w:val="00287CAE"/>
    <w:rsid w:val="002A5EA2"/>
    <w:rsid w:val="002C1FDF"/>
    <w:rsid w:val="002C3C1F"/>
    <w:rsid w:val="002C548C"/>
    <w:rsid w:val="002E21E2"/>
    <w:rsid w:val="003228B2"/>
    <w:rsid w:val="0032663B"/>
    <w:rsid w:val="00331AC1"/>
    <w:rsid w:val="0033351C"/>
    <w:rsid w:val="00357708"/>
    <w:rsid w:val="003B0E03"/>
    <w:rsid w:val="003B3FE2"/>
    <w:rsid w:val="003C7F55"/>
    <w:rsid w:val="003D0CC7"/>
    <w:rsid w:val="00401BBB"/>
    <w:rsid w:val="00405CE5"/>
    <w:rsid w:val="00421EB6"/>
    <w:rsid w:val="00426043"/>
    <w:rsid w:val="0043558D"/>
    <w:rsid w:val="00455DCD"/>
    <w:rsid w:val="004642E0"/>
    <w:rsid w:val="0049016F"/>
    <w:rsid w:val="004B4A58"/>
    <w:rsid w:val="004F4F13"/>
    <w:rsid w:val="004F58BB"/>
    <w:rsid w:val="00504CFF"/>
    <w:rsid w:val="0056481E"/>
    <w:rsid w:val="00586F77"/>
    <w:rsid w:val="005917FD"/>
    <w:rsid w:val="0059246B"/>
    <w:rsid w:val="005A0F0A"/>
    <w:rsid w:val="005A3CCB"/>
    <w:rsid w:val="005A48D4"/>
    <w:rsid w:val="005B6C84"/>
    <w:rsid w:val="005C39B9"/>
    <w:rsid w:val="005F7F7F"/>
    <w:rsid w:val="006120CC"/>
    <w:rsid w:val="00616DFA"/>
    <w:rsid w:val="006242CD"/>
    <w:rsid w:val="0064593F"/>
    <w:rsid w:val="00647DDC"/>
    <w:rsid w:val="00653113"/>
    <w:rsid w:val="0068235F"/>
    <w:rsid w:val="00682AD1"/>
    <w:rsid w:val="00697F43"/>
    <w:rsid w:val="006C4D14"/>
    <w:rsid w:val="00712EAF"/>
    <w:rsid w:val="0071306B"/>
    <w:rsid w:val="00714058"/>
    <w:rsid w:val="007232A8"/>
    <w:rsid w:val="00731C75"/>
    <w:rsid w:val="0075141D"/>
    <w:rsid w:val="00752C3F"/>
    <w:rsid w:val="00761DCC"/>
    <w:rsid w:val="0077356D"/>
    <w:rsid w:val="00783BFB"/>
    <w:rsid w:val="00794714"/>
    <w:rsid w:val="007A3D00"/>
    <w:rsid w:val="007A7B7E"/>
    <w:rsid w:val="007E0F59"/>
    <w:rsid w:val="00816A6F"/>
    <w:rsid w:val="00846B75"/>
    <w:rsid w:val="00875C0A"/>
    <w:rsid w:val="0089470F"/>
    <w:rsid w:val="008B2BB4"/>
    <w:rsid w:val="008B3B4D"/>
    <w:rsid w:val="008B3BF5"/>
    <w:rsid w:val="008D0028"/>
    <w:rsid w:val="008D4A5F"/>
    <w:rsid w:val="008E03AD"/>
    <w:rsid w:val="008E13FD"/>
    <w:rsid w:val="008E1FBE"/>
    <w:rsid w:val="008F3030"/>
    <w:rsid w:val="00912300"/>
    <w:rsid w:val="00920125"/>
    <w:rsid w:val="00920FC3"/>
    <w:rsid w:val="0093181F"/>
    <w:rsid w:val="00936752"/>
    <w:rsid w:val="0094632D"/>
    <w:rsid w:val="00952ADD"/>
    <w:rsid w:val="00995D01"/>
    <w:rsid w:val="009A41D1"/>
    <w:rsid w:val="009A450B"/>
    <w:rsid w:val="009C444F"/>
    <w:rsid w:val="009D123B"/>
    <w:rsid w:val="009D3920"/>
    <w:rsid w:val="009D39EB"/>
    <w:rsid w:val="009E4F8D"/>
    <w:rsid w:val="009F07D0"/>
    <w:rsid w:val="009F508A"/>
    <w:rsid w:val="00A02889"/>
    <w:rsid w:val="00A138B4"/>
    <w:rsid w:val="00A168C6"/>
    <w:rsid w:val="00A16DD5"/>
    <w:rsid w:val="00A23AE8"/>
    <w:rsid w:val="00A30032"/>
    <w:rsid w:val="00A361C7"/>
    <w:rsid w:val="00A422F4"/>
    <w:rsid w:val="00A42550"/>
    <w:rsid w:val="00A51FFE"/>
    <w:rsid w:val="00A81AF8"/>
    <w:rsid w:val="00A85EA5"/>
    <w:rsid w:val="00AA26EA"/>
    <w:rsid w:val="00AB5E47"/>
    <w:rsid w:val="00AB735B"/>
    <w:rsid w:val="00AC2487"/>
    <w:rsid w:val="00AC797D"/>
    <w:rsid w:val="00AF64DC"/>
    <w:rsid w:val="00AF7946"/>
    <w:rsid w:val="00B13BFE"/>
    <w:rsid w:val="00B17093"/>
    <w:rsid w:val="00B21E23"/>
    <w:rsid w:val="00B2479A"/>
    <w:rsid w:val="00B421E3"/>
    <w:rsid w:val="00B45F76"/>
    <w:rsid w:val="00B568A1"/>
    <w:rsid w:val="00B6064A"/>
    <w:rsid w:val="00B87CE2"/>
    <w:rsid w:val="00B90C58"/>
    <w:rsid w:val="00B946E8"/>
    <w:rsid w:val="00B96C5C"/>
    <w:rsid w:val="00BB5463"/>
    <w:rsid w:val="00BC1125"/>
    <w:rsid w:val="00BC1BFC"/>
    <w:rsid w:val="00BD109B"/>
    <w:rsid w:val="00BD1115"/>
    <w:rsid w:val="00BD4EAF"/>
    <w:rsid w:val="00BE20D9"/>
    <w:rsid w:val="00BE24A1"/>
    <w:rsid w:val="00BE3F61"/>
    <w:rsid w:val="00BF574F"/>
    <w:rsid w:val="00C25948"/>
    <w:rsid w:val="00C26CBE"/>
    <w:rsid w:val="00C271CE"/>
    <w:rsid w:val="00C47220"/>
    <w:rsid w:val="00C55FB5"/>
    <w:rsid w:val="00C67487"/>
    <w:rsid w:val="00C73345"/>
    <w:rsid w:val="00C9537D"/>
    <w:rsid w:val="00CA1A9E"/>
    <w:rsid w:val="00CB73E6"/>
    <w:rsid w:val="00CE712D"/>
    <w:rsid w:val="00D1570A"/>
    <w:rsid w:val="00D2223C"/>
    <w:rsid w:val="00D457CC"/>
    <w:rsid w:val="00D553B5"/>
    <w:rsid w:val="00D57981"/>
    <w:rsid w:val="00DA2141"/>
    <w:rsid w:val="00DD3B72"/>
    <w:rsid w:val="00DD6290"/>
    <w:rsid w:val="00DE29EA"/>
    <w:rsid w:val="00E0036B"/>
    <w:rsid w:val="00E075E0"/>
    <w:rsid w:val="00E12C44"/>
    <w:rsid w:val="00E201DB"/>
    <w:rsid w:val="00E37376"/>
    <w:rsid w:val="00E516C4"/>
    <w:rsid w:val="00E6451F"/>
    <w:rsid w:val="00E7183E"/>
    <w:rsid w:val="00E74AB7"/>
    <w:rsid w:val="00E901D8"/>
    <w:rsid w:val="00EB11AF"/>
    <w:rsid w:val="00EF4866"/>
    <w:rsid w:val="00F30AE6"/>
    <w:rsid w:val="00F34C6D"/>
    <w:rsid w:val="00F401F8"/>
    <w:rsid w:val="00F47731"/>
    <w:rsid w:val="00F57F6B"/>
    <w:rsid w:val="00F854CC"/>
    <w:rsid w:val="00FB3D41"/>
    <w:rsid w:val="00FB6B32"/>
    <w:rsid w:val="00FF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7A0EB"/>
  <w15:chartTrackingRefBased/>
  <w15:docId w15:val="{22981867-E359-094D-A7EF-4FBA9E49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2</cp:revision>
  <dcterms:created xsi:type="dcterms:W3CDTF">2022-09-23T17:52:00Z</dcterms:created>
  <dcterms:modified xsi:type="dcterms:W3CDTF">2022-09-23T17:52:00Z</dcterms:modified>
</cp:coreProperties>
</file>